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F0581" w14:textId="569319BB" w:rsidR="00684BCD" w:rsidRPr="00716808" w:rsidRDefault="00684BCD" w:rsidP="00684BCD">
      <w:pPr>
        <w:spacing w:after="24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716808">
        <w:rPr>
          <w:rFonts w:ascii="Times New Roman" w:eastAsia="Calibri" w:hAnsi="Times New Roman" w:cs="Times New Roman"/>
          <w:i/>
          <w:iCs/>
          <w:sz w:val="20"/>
          <w:szCs w:val="20"/>
        </w:rPr>
        <w:t>Supplementary Table 1.</w:t>
      </w:r>
      <w:r w:rsidRPr="00716808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716808">
        <w:rPr>
          <w:rFonts w:ascii="Times New Roman" w:hAnsi="Times New Roman" w:cs="Times New Roman"/>
          <w:sz w:val="20"/>
          <w:szCs w:val="20"/>
        </w:rPr>
        <w:t>Spearman Correlations between child characteristics and T-VABS-II scores</w:t>
      </w:r>
      <w:r w:rsidRPr="00716808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416"/>
        <w:gridCol w:w="3836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  <w:gridCol w:w="863"/>
      </w:tblGrid>
      <w:tr w:rsidR="00834309" w:rsidRPr="00684BCD" w14:paraId="26A4979F" w14:textId="77777777" w:rsidTr="00684BCD">
        <w:trPr>
          <w:trHeight w:val="255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457E" w14:textId="1A76D6CB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5BD7A" w14:textId="303FCBB6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2CED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8F3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499B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9957D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8A2FF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1C82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8973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E46BD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CA33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D632C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256B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834309" w:rsidRPr="00684BCD" w14:paraId="153C4C67" w14:textId="77777777" w:rsidTr="00684BCD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880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EA6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VABS-II ABC Standard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0A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50F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F5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D63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E4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806" w14:textId="77777777" w:rsidR="00684BCD" w:rsidRPr="005B3C66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1CD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D43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4E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BAD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A2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4FBE5AA8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C3E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034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VABS-II Communication Standard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3659" w14:textId="04FFBB0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</w:t>
            </w:r>
            <w:r w:rsidR="00C25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BA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874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D9B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0D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35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623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B324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19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5F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584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1C7D1C79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C82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A4D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VABS-II DLS Standard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8AA" w14:textId="61B58F5E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91</w:t>
            </w:r>
            <w:r w:rsidR="00C25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F952" w14:textId="0D49F4F9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82</w:t>
            </w:r>
            <w:r w:rsidR="007D76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50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305F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658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503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F6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28D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88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54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836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206E0104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079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665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VABS-II Socialisation Standard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8B11" w14:textId="6947B68B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83</w:t>
            </w:r>
            <w:r w:rsidR="00C25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AB65" w14:textId="7F32D446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0</w:t>
            </w:r>
            <w:r w:rsidR="007D76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F94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1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97C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CFEC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B3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596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5B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EEE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F10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F4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535122B9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AF1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835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VABS-II Motor skills Standard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933" w14:textId="5C068334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4</w:t>
            </w:r>
            <w:r w:rsidR="00C25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B3E" w14:textId="00E452D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7F03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877" w14:textId="52499EC6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</w:t>
            </w:r>
            <w:r w:rsidR="001F77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16E2" w14:textId="6D5CE805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</w:t>
            </w:r>
            <w:r w:rsidR="007B79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CB26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BC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2E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E7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54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66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E4D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76B484A1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EBB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95C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ld C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543" w14:textId="203E082C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5</w:t>
            </w:r>
            <w:r w:rsidR="00C25AC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930" w14:textId="06CC394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</w:t>
            </w:r>
            <w:r w:rsidR="007F03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2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84DB" w14:textId="63BF3D73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6</w:t>
            </w:r>
            <w:r w:rsidR="001F77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84CC" w14:textId="3AA555F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3</w:t>
            </w:r>
            <w:r w:rsidR="007B79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2A2" w14:textId="73E0DCB8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</w:t>
            </w:r>
            <w:r w:rsidR="00EC2B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536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C4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BC15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7A99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AEB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35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75A922E1" w14:textId="77777777" w:rsidTr="00684BCD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1E83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2B2E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OS-2 CS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6843" w14:textId="14806AD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C98D" w14:textId="1D8EA40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  <w:r w:rsidR="007F03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FC3" w14:textId="04375AB1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  <w:r w:rsidR="009205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B801" w14:textId="5A9EE9FA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1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C1DF" w14:textId="1D83061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</w:t>
            </w:r>
            <w:r w:rsidR="00EC2B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7B1B" w14:textId="1D58C99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C5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E4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832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93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B0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E4C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1B0757F9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19C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EEA6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Q Total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EB1" w14:textId="723BAC4E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31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A277" w14:textId="764E1A7A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2</w:t>
            </w:r>
            <w:r w:rsidR="00A64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B17" w14:textId="2D5ABB2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8</w:t>
            </w:r>
            <w:r w:rsidR="009205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4E92" w14:textId="0CC97765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8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203D" w14:textId="27F61D15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DF6E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9EE7" w14:textId="27C67BBB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</w:t>
            </w:r>
            <w:r w:rsidR="00C71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B61E" w14:textId="04858B41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F02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9190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408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52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5DF6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0DFCC317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A86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833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SEL NVDQ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E7BF" w14:textId="123BF9A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7E4" w14:textId="21E6637A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9</w:t>
            </w:r>
            <w:r w:rsidR="00A64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943" w14:textId="1E82FBF1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6</w:t>
            </w:r>
            <w:r w:rsidR="009205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43C" w14:textId="2207FE01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0B23" w14:textId="27A841B5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3</w:t>
            </w:r>
            <w:r w:rsidR="00DF6E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3BF8" w14:textId="7CED925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5</w:t>
            </w:r>
            <w:r w:rsidR="00C71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57B" w14:textId="1A486E8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F02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C81A" w14:textId="67C4F0E1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</w:t>
            </w:r>
            <w:r w:rsidR="00FE47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4DCF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92A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75E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0CB3E4A4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F6D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365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WT Total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9DB" w14:textId="0959DEA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38B" w14:textId="57BF6A4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</w:t>
            </w:r>
            <w:r w:rsidR="00A64CD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E12" w14:textId="655C4BA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9205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9AD" w14:textId="20CF322B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7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CB2" w14:textId="47C44FB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0</w:t>
            </w:r>
            <w:r w:rsidR="00DF6E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9C1A" w14:textId="10366BA2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C712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8E6D" w14:textId="12CBD0B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</w:t>
            </w:r>
            <w:r w:rsidR="00F02D7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DB9E" w14:textId="3012AC1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FE47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527" w14:textId="575FA266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AE52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151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BCB3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3BDF1D97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113C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AB3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OWT Total Scor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144" w14:textId="0AE612ED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7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82F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67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BAE" w14:textId="7CD5C98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</w:t>
            </w:r>
            <w:r w:rsidR="006011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5C6E" w14:textId="30A12FB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1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FBF" w14:textId="32AF3F4A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DF6E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D89" w14:textId="081BD73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D444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0DF" w14:textId="2F1D4BCD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957F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E528" w14:textId="11F1CEFE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  <w:r w:rsidR="00FE47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793" w14:textId="049E9FBF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AE52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5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64A" w14:textId="54632213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8</w:t>
            </w:r>
            <w:r w:rsidR="008343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E17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4309" w:rsidRPr="00684BCD" w14:paraId="4C8EDB79" w14:textId="77777777" w:rsidTr="00684BCD">
        <w:trPr>
          <w:trHeight w:val="315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EFD66" w14:textId="7777777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2034" w14:textId="77777777" w:rsidR="00684BCD" w:rsidRPr="00684BCD" w:rsidRDefault="00684BCD" w:rsidP="00684B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-SDQ Total Scor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1EF8" w14:textId="7A1F1BE0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7</w:t>
            </w:r>
            <w:r w:rsidR="001B36E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CCC9" w14:textId="167D4C93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8</w:t>
            </w:r>
            <w:r w:rsidR="001F77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19CE" w14:textId="5FEF61F7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</w:t>
            </w:r>
            <w:r w:rsidR="006011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C510" w14:textId="7D8E3444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32</w:t>
            </w:r>
            <w:r w:rsidR="006548C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A665" w14:textId="5378185A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</w:t>
            </w:r>
            <w:r w:rsidR="000C5D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3147" w14:textId="414B1414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  <w:r w:rsidR="00D4442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60A9" w14:textId="784E25DE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="00957F6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1480" w14:textId="690FB759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</w:t>
            </w:r>
            <w:r w:rsidR="002D76B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5BEE" w14:textId="1AF9BB5C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</w:t>
            </w:r>
            <w:r w:rsidR="00AE52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5C60" w14:textId="79956CB8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</w:t>
            </w:r>
            <w:r w:rsidR="008343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C170" w14:textId="7478C6CD" w:rsidR="00684BCD" w:rsidRPr="00684BCD" w:rsidRDefault="00684BCD" w:rsidP="00684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</w:t>
            </w:r>
            <w:r w:rsidR="00547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</w:t>
            </w:r>
            <w:r w:rsidRPr="00684BC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*</w:t>
            </w:r>
          </w:p>
        </w:tc>
      </w:tr>
    </w:tbl>
    <w:p w14:paraId="77A5FD2D" w14:textId="7BBBD39A" w:rsidR="00684BCD" w:rsidRPr="00F3508A" w:rsidRDefault="00684BCD" w:rsidP="00684B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508A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F3508A">
        <w:rPr>
          <w:rFonts w:ascii="Times New Roman" w:hAnsi="Times New Roman" w:cs="Times New Roman"/>
          <w:sz w:val="20"/>
          <w:szCs w:val="20"/>
        </w:rPr>
        <w:t xml:space="preserve"> *: </w:t>
      </w:r>
      <w:r>
        <w:rPr>
          <w:rFonts w:ascii="Times New Roman" w:hAnsi="Times New Roman" w:cs="Times New Roman"/>
          <w:sz w:val="20"/>
          <w:szCs w:val="20"/>
        </w:rPr>
        <w:t>Correlation is s</w:t>
      </w:r>
      <w:r w:rsidRPr="00F3508A">
        <w:rPr>
          <w:rFonts w:ascii="Times New Roman" w:hAnsi="Times New Roman" w:cs="Times New Roman"/>
          <w:sz w:val="20"/>
          <w:szCs w:val="20"/>
        </w:rPr>
        <w:t>ignificant at .05</w:t>
      </w:r>
      <w:r>
        <w:rPr>
          <w:rFonts w:ascii="Times New Roman" w:hAnsi="Times New Roman" w:cs="Times New Roman"/>
          <w:sz w:val="20"/>
          <w:szCs w:val="20"/>
        </w:rPr>
        <w:t xml:space="preserve"> level</w:t>
      </w:r>
      <w:r w:rsidRPr="00F3508A">
        <w:rPr>
          <w:rFonts w:ascii="Times New Roman" w:hAnsi="Times New Roman" w:cs="Times New Roman"/>
          <w:sz w:val="20"/>
          <w:szCs w:val="20"/>
        </w:rPr>
        <w:t xml:space="preserve">, **: </w:t>
      </w:r>
      <w:r>
        <w:rPr>
          <w:rFonts w:ascii="Times New Roman" w:hAnsi="Times New Roman" w:cs="Times New Roman"/>
          <w:sz w:val="20"/>
          <w:szCs w:val="20"/>
        </w:rPr>
        <w:t>Correlation is s</w:t>
      </w:r>
      <w:r w:rsidRPr="00F3508A">
        <w:rPr>
          <w:rFonts w:ascii="Times New Roman" w:hAnsi="Times New Roman" w:cs="Times New Roman"/>
          <w:sz w:val="20"/>
          <w:szCs w:val="20"/>
        </w:rPr>
        <w:t>ignificant at .01</w:t>
      </w:r>
      <w:r>
        <w:rPr>
          <w:rFonts w:ascii="Times New Roman" w:hAnsi="Times New Roman" w:cs="Times New Roman"/>
          <w:sz w:val="20"/>
          <w:szCs w:val="20"/>
        </w:rPr>
        <w:t xml:space="preserve"> level</w:t>
      </w:r>
    </w:p>
    <w:p w14:paraId="3CD80429" w14:textId="77777777" w:rsidR="00684BCD" w:rsidRPr="00684BCD" w:rsidRDefault="00684BCD">
      <w:pPr>
        <w:rPr>
          <w:rFonts w:ascii="Times New Roman" w:hAnsi="Times New Roman" w:cs="Times New Roman"/>
          <w:sz w:val="20"/>
          <w:szCs w:val="20"/>
        </w:rPr>
      </w:pPr>
    </w:p>
    <w:sectPr w:rsidR="00684BCD" w:rsidRPr="00684BCD" w:rsidSect="005B3C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BCD"/>
    <w:rsid w:val="0003301F"/>
    <w:rsid w:val="000C5D7E"/>
    <w:rsid w:val="001B36E5"/>
    <w:rsid w:val="001F772D"/>
    <w:rsid w:val="00270B9D"/>
    <w:rsid w:val="002D76B6"/>
    <w:rsid w:val="00447446"/>
    <w:rsid w:val="00547A84"/>
    <w:rsid w:val="005B3C66"/>
    <w:rsid w:val="005C12A3"/>
    <w:rsid w:val="0060119A"/>
    <w:rsid w:val="0061369F"/>
    <w:rsid w:val="006548C4"/>
    <w:rsid w:val="00684BCD"/>
    <w:rsid w:val="006E0F16"/>
    <w:rsid w:val="006E4D3F"/>
    <w:rsid w:val="00716808"/>
    <w:rsid w:val="007B7974"/>
    <w:rsid w:val="007D7629"/>
    <w:rsid w:val="007F0398"/>
    <w:rsid w:val="00834309"/>
    <w:rsid w:val="009205EB"/>
    <w:rsid w:val="00957F6C"/>
    <w:rsid w:val="00A64CD3"/>
    <w:rsid w:val="00AE52DB"/>
    <w:rsid w:val="00BC6E76"/>
    <w:rsid w:val="00C25AC5"/>
    <w:rsid w:val="00C712E0"/>
    <w:rsid w:val="00C72AC9"/>
    <w:rsid w:val="00D44421"/>
    <w:rsid w:val="00DF6E8C"/>
    <w:rsid w:val="00EC2B33"/>
    <w:rsid w:val="00F02D71"/>
    <w:rsid w:val="00FE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93E4"/>
  <w15:chartTrackingRefBased/>
  <w15:docId w15:val="{6B14A27C-62C7-47B2-97E4-3BEC6872C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B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3C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4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Jayalekshmi V.J.</cp:lastModifiedBy>
  <cp:revision>4</cp:revision>
  <dcterms:created xsi:type="dcterms:W3CDTF">2020-12-17T12:27:00Z</dcterms:created>
  <dcterms:modified xsi:type="dcterms:W3CDTF">2021-01-17T17:18:00Z</dcterms:modified>
</cp:coreProperties>
</file>